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2534" w:rsidRDefault="00BA2534" w:rsidP="00BA253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</w:p>
    <w:p w:rsidR="00BA2534" w:rsidRPr="008D054A" w:rsidRDefault="00BA2534" w:rsidP="00BA253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: </w:t>
      </w:r>
      <w:r w:rsidRPr="00E56B8F">
        <w:rPr>
          <w:rFonts w:ascii="Times New Roman" w:hAnsi="Times New Roman" w:cs="Times New Roman"/>
          <w:b/>
          <w:iCs/>
          <w:lang w:val="en-US"/>
        </w:rPr>
        <w:t>Comorbidity indices</w:t>
      </w:r>
    </w:p>
    <w:tbl>
      <w:tblPr>
        <w:tblStyle w:val="TableGrid"/>
        <w:tblW w:w="10632" w:type="dxa"/>
        <w:tblInd w:w="0" w:type="dxa"/>
        <w:tblLook w:val="04A0" w:firstRow="1" w:lastRow="0" w:firstColumn="1" w:lastColumn="0" w:noHBand="0" w:noVBand="1"/>
      </w:tblPr>
      <w:tblGrid>
        <w:gridCol w:w="2547"/>
        <w:gridCol w:w="7069"/>
        <w:gridCol w:w="1016"/>
      </w:tblGrid>
      <w:tr w:rsidR="00BA2534" w:rsidRPr="001742B9" w:rsidTr="00663EEE">
        <w:tc>
          <w:tcPr>
            <w:tcW w:w="255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orbidity indices</w:t>
            </w:r>
          </w:p>
        </w:tc>
        <w:tc>
          <w:tcPr>
            <w:tcW w:w="708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orbiditi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s</w:t>
            </w:r>
          </w:p>
        </w:tc>
      </w:tr>
      <w:tr w:rsidR="00BA2534" w:rsidRPr="001742B9" w:rsidTr="00663EEE"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I</w:t>
            </w:r>
          </w:p>
        </w:tc>
        <w:tc>
          <w:tcPr>
            <w:tcW w:w="7088" w:type="dxa"/>
            <w:tcBorders>
              <w:left w:val="nil"/>
              <w:bottom w:val="nil"/>
              <w:right w:val="nil"/>
            </w:tcBorders>
            <w:vAlign w:val="bottom"/>
          </w:tcPr>
          <w:p w:rsidR="00BA2534" w:rsidRPr="001742B9" w:rsidRDefault="00BA2534" w:rsidP="00663EE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Congestive heart failure; Myocardial infraction; Peripheral vascular diseases; </w:t>
            </w: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erebrovascular diseases; Uncomplicated diabetes; Renal diseases; Chronic obstructive pulmonary diseases; Mild liver diseases</w:t>
            </w:r>
          </w:p>
          <w:p w:rsidR="00BA2534" w:rsidRPr="001742B9" w:rsidRDefault="00BA2534" w:rsidP="00663E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nnective tissue diseases; Ulcer gastric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A2534" w:rsidRPr="001742B9" w:rsidTr="00663EEE"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1742B9" w:rsidRDefault="00BA2534" w:rsidP="00663E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Complica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</w:t>
            </w: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iabetes; Hemiplegia; </w:t>
            </w:r>
            <w:r w:rsidRPr="001742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Non metastatic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BA2534" w:rsidRPr="001742B9" w:rsidTr="00663EEE"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1742B9" w:rsidRDefault="00BA2534" w:rsidP="00663EEE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Moderate to severe liver dise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A2534" w:rsidRPr="001742B9" w:rsidTr="00663EEE"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8" w:type="dxa"/>
            <w:tcBorders>
              <w:top w:val="nil"/>
              <w:left w:val="nil"/>
              <w:right w:val="nil"/>
            </w:tcBorders>
            <w:vAlign w:val="bottom"/>
          </w:tcPr>
          <w:p w:rsidR="00BA2534" w:rsidRPr="001742B9" w:rsidRDefault="00BA2534" w:rsidP="00663EEE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 xml:space="preserve">Metastatic solid tumor; </w:t>
            </w: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cquired immune deficiency syndrom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BA2534" w:rsidRPr="001742B9" w:rsidTr="00663EEE"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WI</w:t>
            </w:r>
          </w:p>
        </w:tc>
        <w:tc>
          <w:tcPr>
            <w:tcW w:w="708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ngestive heart failure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rrhythmia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alvular diseases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gina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yocardial infraction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ypertension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eripheral vascular diseases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emia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</w:t>
            </w: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abetes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ypercholesterolemia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roke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ransient ischemic attack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epression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nal diseases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hronic obstructive pulmonary diseases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sthma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otal cancer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Liver diseases</w:t>
            </w:r>
          </w:p>
          <w:p w:rsidR="00BA2534" w:rsidRDefault="00BA2534" w:rsidP="00663E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C3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steoarthritis</w:t>
            </w:r>
          </w:p>
          <w:p w:rsidR="00BA2534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porosis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rthritis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ip replacement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Knee replacement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erniated disc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cquired immune deficiency syndrome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Ulcer gastric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laucoma</w:t>
            </w:r>
          </w:p>
          <w:p w:rsidR="00BA2534" w:rsidRPr="001742B9" w:rsidRDefault="00BA2534" w:rsidP="00663EE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Cataract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1742B9" w:rsidRDefault="00BA2534" w:rsidP="00663E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lastRenderedPageBreak/>
              <w:t>4.77</w:t>
            </w:r>
          </w:p>
          <w:p w:rsidR="00BA2534" w:rsidRPr="001742B9" w:rsidRDefault="00BA2534" w:rsidP="00663E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.33</w:t>
            </w:r>
          </w:p>
          <w:p w:rsidR="00BA2534" w:rsidRPr="001742B9" w:rsidRDefault="00BA2534" w:rsidP="00663E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416</w:t>
            </w:r>
          </w:p>
          <w:p w:rsidR="00BA2534" w:rsidRPr="001742B9" w:rsidRDefault="00BA2534" w:rsidP="00663E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.2</w:t>
            </w:r>
          </w:p>
          <w:p w:rsidR="00BA2534" w:rsidRPr="001742B9" w:rsidRDefault="00BA2534" w:rsidP="00663E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.73</w:t>
            </w:r>
          </w:p>
          <w:p w:rsidR="00BA2534" w:rsidRPr="001742B9" w:rsidRDefault="00BA2534" w:rsidP="00663E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.53</w:t>
            </w:r>
          </w:p>
          <w:p w:rsidR="00BA2534" w:rsidRPr="001742B9" w:rsidRDefault="00BA2534" w:rsidP="00663E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.25</w:t>
            </w:r>
          </w:p>
          <w:p w:rsidR="00BA2534" w:rsidRPr="001742B9" w:rsidRDefault="00BA2534" w:rsidP="00663E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.82</w:t>
            </w:r>
          </w:p>
          <w:p w:rsidR="00BA2534" w:rsidRPr="001742B9" w:rsidRDefault="00BA2534" w:rsidP="00663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67</w:t>
            </w:r>
          </w:p>
          <w:p w:rsidR="00BA2534" w:rsidRPr="001742B9" w:rsidRDefault="00BA2534" w:rsidP="00663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43</w:t>
            </w:r>
          </w:p>
          <w:p w:rsidR="00BA2534" w:rsidRPr="001742B9" w:rsidRDefault="00BA2534" w:rsidP="00663E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.79</w:t>
            </w:r>
          </w:p>
          <w:p w:rsidR="00BA2534" w:rsidRPr="001742B9" w:rsidRDefault="00BA2534" w:rsidP="00663E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.24</w:t>
            </w:r>
          </w:p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</w:t>
            </w:r>
          </w:p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8</w:t>
            </w:r>
          </w:p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2</w:t>
            </w:r>
          </w:p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2</w:t>
            </w:r>
          </w:p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</w:t>
            </w:r>
          </w:p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3</w:t>
            </w:r>
          </w:p>
          <w:p w:rsidR="00BA2534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2</w:t>
            </w:r>
          </w:p>
          <w:p w:rsidR="00BA2534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</w:t>
            </w:r>
          </w:p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5</w:t>
            </w:r>
          </w:p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1</w:t>
            </w:r>
          </w:p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7</w:t>
            </w:r>
          </w:p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1</w:t>
            </w:r>
          </w:p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7</w:t>
            </w:r>
          </w:p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8</w:t>
            </w:r>
          </w:p>
        </w:tc>
      </w:tr>
      <w:tr w:rsidR="00BA2534" w:rsidRPr="001742B9" w:rsidTr="00663EEE"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RQOL-CI</w:t>
            </w:r>
          </w:p>
        </w:tc>
        <w:tc>
          <w:tcPr>
            <w:tcW w:w="7088" w:type="dxa"/>
            <w:tcBorders>
              <w:left w:val="nil"/>
              <w:bottom w:val="nil"/>
              <w:right w:val="nil"/>
            </w:tcBorders>
            <w:vAlign w:val="bottom"/>
          </w:tcPr>
          <w:p w:rsidR="00BA2534" w:rsidRPr="001742B9" w:rsidRDefault="00BA2534" w:rsidP="00663EE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/depression; Vision disorders; Thyroid disorders; Esophageal disorders; Arrhythmia; Asthma; Hypertension; Gastric ulce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A2534" w:rsidRPr="001742B9" w:rsidTr="00663EEE">
        <w:tc>
          <w:tcPr>
            <w:tcW w:w="2552" w:type="dxa"/>
            <w:vMerge/>
            <w:tcBorders>
              <w:left w:val="nil"/>
              <w:right w:val="nil"/>
            </w:tcBorders>
          </w:tcPr>
          <w:p w:rsidR="00BA2534" w:rsidRPr="001742B9" w:rsidRDefault="00BA2534" w:rsidP="00663EE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1742B9" w:rsidRDefault="00BA2534" w:rsidP="00663E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Chronic obstructive pulmonary diseases; Spinal cord disorders; Peripheral vascular disorders; Diabetes; Hepatitis; </w:t>
            </w:r>
            <w:r w:rsidRPr="009C3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steoarthritis</w:t>
            </w: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; Ischemic heart diseases; Systemic lupus erythematos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BA2534" w:rsidRPr="001742B9" w:rsidTr="00663EEE"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A2534" w:rsidRPr="001742B9" w:rsidRDefault="00BA2534" w:rsidP="00663EE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1742B9" w:rsidRDefault="00BA2534" w:rsidP="00663E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Congestive heart failure; Arthritis, </w:t>
            </w: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lysis/</w:t>
            </w:r>
            <w:r w:rsidRPr="0017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Hemipleg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1742B9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A2534" w:rsidRPr="000B7ADA" w:rsidTr="00663EEE">
        <w:tc>
          <w:tcPr>
            <w:tcW w:w="10632" w:type="dxa"/>
            <w:gridSpan w:val="3"/>
            <w:tcBorders>
              <w:left w:val="nil"/>
              <w:bottom w:val="nil"/>
              <w:right w:val="nil"/>
            </w:tcBorders>
          </w:tcPr>
          <w:p w:rsidR="00BA2534" w:rsidRPr="001742B9" w:rsidRDefault="00BA2534" w:rsidP="00663EEE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8267E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fr-FR"/>
              </w:rPr>
              <w:t>CCI: Charlson comorbidity index; MWI: Multimorbidity-weighted index; HRQOL-CI: Health related quality of life comorbidity index</w:t>
            </w:r>
          </w:p>
        </w:tc>
      </w:tr>
    </w:tbl>
    <w:p w:rsidR="00BA2534" w:rsidRDefault="00BA2534" w:rsidP="00BA253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2534" w:rsidRDefault="00BA2534" w:rsidP="00BA253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BA2534" w:rsidRDefault="00BA2534" w:rsidP="00BA2534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BA2534" w:rsidSect="00A87D3B">
          <w:pgSz w:w="15840" w:h="12240" w:orient="landscape" w:code="1"/>
          <w:pgMar w:top="1418" w:right="1418" w:bottom="1418" w:left="1418" w:header="709" w:footer="709" w:gutter="0"/>
          <w:cols w:space="708"/>
          <w:docGrid w:linePitch="360"/>
        </w:sectPr>
      </w:pPr>
    </w:p>
    <w:p w:rsidR="00BA2534" w:rsidRDefault="00BA2534" w:rsidP="00BA253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: Adjusted prevalence of comorbidities according to the stage and etiological diagnoses of NCD</w:t>
      </w:r>
    </w:p>
    <w:tbl>
      <w:tblPr>
        <w:tblStyle w:val="TableGrid"/>
        <w:tblW w:w="20668" w:type="dxa"/>
        <w:tblInd w:w="0" w:type="dxa"/>
        <w:tblLook w:val="04A0" w:firstRow="1" w:lastRow="0" w:firstColumn="1" w:lastColumn="0" w:noHBand="0" w:noVBand="1"/>
      </w:tblPr>
      <w:tblGrid>
        <w:gridCol w:w="2476"/>
        <w:gridCol w:w="2039"/>
        <w:gridCol w:w="2143"/>
        <w:gridCol w:w="1097"/>
        <w:gridCol w:w="2145"/>
        <w:gridCol w:w="2027"/>
        <w:gridCol w:w="2027"/>
        <w:gridCol w:w="1907"/>
        <w:gridCol w:w="1855"/>
        <w:gridCol w:w="1855"/>
        <w:gridCol w:w="1090"/>
        <w:gridCol w:w="7"/>
      </w:tblGrid>
      <w:tr w:rsidR="00BA2534" w:rsidRPr="00DE2443" w:rsidTr="00663EEE">
        <w:tc>
          <w:tcPr>
            <w:tcW w:w="2476" w:type="dxa"/>
            <w:vMerge w:val="restart"/>
            <w:tcBorders>
              <w:left w:val="nil"/>
              <w:right w:val="nil"/>
            </w:tcBorders>
            <w:vAlign w:val="center"/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orbidities</w:t>
            </w:r>
          </w:p>
        </w:tc>
        <w:tc>
          <w:tcPr>
            <w:tcW w:w="418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ge of NCD</w:t>
            </w:r>
          </w:p>
        </w:tc>
        <w:tc>
          <w:tcPr>
            <w:tcW w:w="1097" w:type="dxa"/>
            <w:vMerge w:val="restart"/>
            <w:tcBorders>
              <w:left w:val="nil"/>
              <w:right w:val="nil"/>
            </w:tcBorders>
            <w:vAlign w:val="center"/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816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iological diagno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of NCD</w:t>
            </w:r>
          </w:p>
        </w:tc>
        <w:tc>
          <w:tcPr>
            <w:tcW w:w="1097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BA2534" w:rsidRPr="00DE2443" w:rsidTr="00663EEE">
        <w:tc>
          <w:tcPr>
            <w:tcW w:w="2476" w:type="dxa"/>
            <w:vMerge/>
            <w:tcBorders>
              <w:left w:val="nil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9" w:type="dxa"/>
            <w:tcBorders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mentia </w:t>
            </w:r>
          </w:p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2321, 66.9%)</w:t>
            </w:r>
          </w:p>
        </w:tc>
        <w:tc>
          <w:tcPr>
            <w:tcW w:w="2143" w:type="dxa"/>
            <w:tcBorders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CI </w:t>
            </w:r>
          </w:p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149, 33.1%)</w:t>
            </w:r>
          </w:p>
        </w:tc>
        <w:tc>
          <w:tcPr>
            <w:tcW w:w="1097" w:type="dxa"/>
            <w:vMerge/>
            <w:tcBorders>
              <w:left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5" w:type="dxa"/>
            <w:tcBorders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 </w:t>
            </w:r>
          </w:p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 = 1765, 50.9%)</w:t>
            </w:r>
          </w:p>
        </w:tc>
        <w:tc>
          <w:tcPr>
            <w:tcW w:w="2027" w:type="dxa"/>
            <w:tcBorders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n = 894, 25.8%)</w:t>
            </w:r>
          </w:p>
        </w:tc>
        <w:tc>
          <w:tcPr>
            <w:tcW w:w="2027" w:type="dxa"/>
            <w:tcBorders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D </w:t>
            </w:r>
          </w:p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 = 494, 14.2%)</w:t>
            </w:r>
          </w:p>
        </w:tc>
        <w:tc>
          <w:tcPr>
            <w:tcW w:w="1907" w:type="dxa"/>
            <w:tcBorders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LB </w:t>
            </w:r>
          </w:p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 = 153, 4.4%)</w:t>
            </w:r>
          </w:p>
        </w:tc>
        <w:tc>
          <w:tcPr>
            <w:tcW w:w="1855" w:type="dxa"/>
            <w:tcBorders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TD </w:t>
            </w:r>
          </w:p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 = 83, 2.4%)</w:t>
            </w:r>
          </w:p>
        </w:tc>
        <w:tc>
          <w:tcPr>
            <w:tcW w:w="1855" w:type="dxa"/>
            <w:tcBorders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D </w:t>
            </w:r>
          </w:p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 = 81, 2.3%)</w:t>
            </w:r>
          </w:p>
        </w:tc>
        <w:tc>
          <w:tcPr>
            <w:tcW w:w="1097" w:type="dxa"/>
            <w:gridSpan w:val="2"/>
            <w:vMerge/>
            <w:tcBorders>
              <w:left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534" w:rsidRPr="00DE2443" w:rsidTr="00663EEE">
        <w:tc>
          <w:tcPr>
            <w:tcW w:w="24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9" w:type="dxa"/>
            <w:tcBorders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CI)</w:t>
            </w:r>
          </w:p>
        </w:tc>
        <w:tc>
          <w:tcPr>
            <w:tcW w:w="2143" w:type="dxa"/>
            <w:tcBorders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CI)</w:t>
            </w:r>
          </w:p>
        </w:tc>
        <w:tc>
          <w:tcPr>
            <w:tcW w:w="109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5" w:type="dxa"/>
            <w:tcBorders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CI)</w:t>
            </w:r>
          </w:p>
        </w:tc>
        <w:tc>
          <w:tcPr>
            <w:tcW w:w="2027" w:type="dxa"/>
            <w:tcBorders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CI)</w:t>
            </w:r>
          </w:p>
        </w:tc>
        <w:tc>
          <w:tcPr>
            <w:tcW w:w="2027" w:type="dxa"/>
            <w:tcBorders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CI)</w:t>
            </w:r>
          </w:p>
        </w:tc>
        <w:tc>
          <w:tcPr>
            <w:tcW w:w="1907" w:type="dxa"/>
            <w:tcBorders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CI)</w:t>
            </w:r>
          </w:p>
        </w:tc>
        <w:tc>
          <w:tcPr>
            <w:tcW w:w="1855" w:type="dxa"/>
            <w:tcBorders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CI)</w:t>
            </w:r>
          </w:p>
        </w:tc>
        <w:tc>
          <w:tcPr>
            <w:tcW w:w="1855" w:type="dxa"/>
            <w:tcBorders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CI)</w:t>
            </w:r>
          </w:p>
        </w:tc>
        <w:tc>
          <w:tcPr>
            <w:tcW w:w="109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534" w:rsidRPr="00DE2443" w:rsidTr="00663EEE"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F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 (16.8-20.0)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 (14.6-18.9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3 (15.6-19.2)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 (16.8-22.0)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 (14.8-21.6)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 (11.9-23.8)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 (6.8-21.0)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 (10.3-26.6)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A2534" w:rsidRPr="00DE2443" w:rsidTr="00663EEE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rrhythmi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8 (15.1-18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.0 (15.6-20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9 (13.8-20.4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3 (11.3-22.9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1 (7.4-22.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5 (9.9-26.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A2534" w:rsidRPr="00DE2443" w:rsidTr="00663EEE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lvular disease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8 (3.0-4.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9 (2.8-5.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6 (2.3-5.6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4 (1.5-7.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6 (1.2-10.1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A2534" w:rsidRPr="00DE2443" w:rsidTr="00663EEE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1.0 (49.0-53.1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.5 (45.6-51.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.4 (48.1-52.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1.8 (48.5-55.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.2 (44.8-53.6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.7 (40.9-56.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.8 (32.7-53.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5.3 (34.9-56.1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A2534" w:rsidRPr="00DE2443" w:rsidTr="00663EEE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percholesterolemi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6 (21.0-24.4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5 (20.2-25.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8 (20.9-24.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4 (19.8-25.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5 (19.0-26.4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3 (16.4-29.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.3 (15.5-33.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.7 (14.1-31.8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A2534" w:rsidRPr="00DE2443" w:rsidTr="00663EEE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V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.1 (17.3-21.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.8 (17.4-22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.0 (15.8-22.7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.4 (13.0-25.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2 (9.8-25.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.5 (11.6-28.3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A2534" w:rsidRPr="00DE2443" w:rsidTr="00663EEE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9 (6.0-8.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4 (5.1-8.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2534" w:rsidRPr="00DE2443" w:rsidTr="00663EEE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.2 (19.6-22.9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.5 (17.3-21.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.0 (18.2-22.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.2 (17.7-23.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4 (19.0-26.3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6 (16.7-29.9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.6 (15.8-33.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.4 (13.0-30.4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A2534" w:rsidRPr="00DE2443" w:rsidTr="00663EEE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Uncomplicated diabetes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4 (12.9-16.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5 (12.4-17.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4 (13.4-19.9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5 (11.5-23.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7 (11.0-27.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1 (8.9-24.5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A2534" w:rsidRPr="00DE2443" w:rsidTr="00663EEE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licated diabete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6 (4.6-6.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7 (4.3-7.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1 (4.3-8.5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1 (3.3-11.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0 (2.6-13.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2 (2.1-12.3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A2534" w:rsidRPr="00DE2443" w:rsidTr="00663EEE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</w:rPr>
              <w:t>13.8 (12.4-15.2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</w:rPr>
              <w:t>13.8 (11.9-15.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</w:rPr>
              <w:t>13.5 (12.0-15.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</w:rPr>
              <w:t>14.0 (11.8-16.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</w:rPr>
              <w:t>14.1 (11.3-17.5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</w:rPr>
              <w:t>14.1 (9.5-20.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</w:rPr>
              <w:t>13.6 (7.8-22.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</w:rPr>
              <w:t>14.7 (8.6-24.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A2534" w:rsidRPr="00DE2443" w:rsidTr="00663EEE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inal cord disorder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8 (5.7-8.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1 (5.6-8.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7 (4.8-9.2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7 (3.7-11.9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7 (2.4-13.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4 (2.8-14.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A2534" w:rsidRPr="00DE2443" w:rsidTr="00663EEE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 (26.5-30.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 (24.4-30.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4 (23.7-31.5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 (21.2-35.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8 (21.9-41.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6 (19.1-38.2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A2534" w:rsidRPr="00DE2443" w:rsidTr="00663EEE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hriti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(4.0-5.8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 (3.8-6.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2534" w:rsidRPr="00DE2443" w:rsidTr="00663EEE"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ion disorders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3 (20.4-24.3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4 (20.7-26.3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 (17.7-24.9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 (14.6-27.3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 (9.5-25.1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6 (12.4-29.5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DE2443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A2534" w:rsidRPr="000B7ADA" w:rsidTr="00663EEE">
        <w:trPr>
          <w:gridAfter w:val="1"/>
          <w:wAfter w:w="7" w:type="dxa"/>
        </w:trPr>
        <w:tc>
          <w:tcPr>
            <w:tcW w:w="2066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Default="00BA2534" w:rsidP="00663EE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F: Congestive heart failure; PVD: Peripheral vascular diseases; CVD: Cerebrovascular diseases; AD: Alzheimer’s disease; MD: Mixed dementia; VD: Vascular dementia; DLB: Dementia with Lewy bodies; FTD: Frontotemporal dementia; PD: Parkinson’s disease; CI: Confidence interval;</w:t>
            </w:r>
          </w:p>
        </w:tc>
      </w:tr>
    </w:tbl>
    <w:p w:rsidR="00BA2534" w:rsidRDefault="00BA2534" w:rsidP="00BA2534">
      <w:pPr>
        <w:rPr>
          <w:rFonts w:ascii="Times New Roman" w:hAnsi="Times New Roman" w:cs="Times New Roman"/>
          <w:b/>
          <w:color w:val="000000"/>
          <w:sz w:val="24"/>
          <w:lang w:val="en-US"/>
        </w:rPr>
        <w:sectPr w:rsidR="00BA2534" w:rsidSect="00C25575">
          <w:pgSz w:w="26195" w:h="12242" w:orient="landscape" w:code="1"/>
          <w:pgMar w:top="1418" w:right="1418" w:bottom="1418" w:left="1418" w:header="709" w:footer="709" w:gutter="0"/>
          <w:cols w:space="708"/>
          <w:docGrid w:linePitch="360"/>
        </w:sectPr>
      </w:pPr>
    </w:p>
    <w:p w:rsidR="00BA2534" w:rsidRPr="00A4370E" w:rsidRDefault="00BA2534" w:rsidP="00BA2534">
      <w:pPr>
        <w:rPr>
          <w:rFonts w:ascii="Times New Roman" w:hAnsi="Times New Roman" w:cs="Times New Roman"/>
          <w:b/>
          <w:color w:val="000000"/>
          <w:sz w:val="24"/>
          <w:lang w:val="en-US"/>
        </w:rPr>
      </w:pPr>
      <w:r w:rsidRPr="00A4370E">
        <w:rPr>
          <w:rFonts w:ascii="Times New Roman" w:hAnsi="Times New Roman" w:cs="Times New Roman"/>
          <w:b/>
          <w:color w:val="000000"/>
          <w:sz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/>
          <w:sz w:val="24"/>
          <w:lang w:val="en-US"/>
        </w:rPr>
        <w:t>3</w:t>
      </w:r>
      <w:r w:rsidRPr="00A4370E">
        <w:rPr>
          <w:rFonts w:ascii="Times New Roman" w:hAnsi="Times New Roman" w:cs="Times New Roman"/>
          <w:b/>
          <w:color w:val="000000"/>
          <w:sz w:val="24"/>
          <w:lang w:val="en-US"/>
        </w:rPr>
        <w:t xml:space="preserve">: prevalence of comorbidities in patients with AD and </w:t>
      </w:r>
      <w:r>
        <w:rPr>
          <w:rFonts w:ascii="Times New Roman" w:hAnsi="Times New Roman" w:cs="Times New Roman"/>
          <w:b/>
          <w:color w:val="000000"/>
          <w:sz w:val="24"/>
          <w:lang w:val="en-US"/>
        </w:rPr>
        <w:t>others NCD</w:t>
      </w:r>
      <w:r>
        <w:rPr>
          <w:rFonts w:ascii="Times New Roman" w:hAnsi="Times New Roman" w:cs="Times New Roman"/>
          <w:sz w:val="18"/>
          <w:szCs w:val="18"/>
          <w:lang w:val="en-US"/>
        </w:rPr>
        <w:t>†</w:t>
      </w:r>
    </w:p>
    <w:tbl>
      <w:tblPr>
        <w:tblStyle w:val="TableGrid"/>
        <w:tblW w:w="13429" w:type="dxa"/>
        <w:tblInd w:w="0" w:type="dxa"/>
        <w:tblLook w:val="04A0" w:firstRow="1" w:lastRow="0" w:firstColumn="1" w:lastColumn="0" w:noHBand="0" w:noVBand="1"/>
      </w:tblPr>
      <w:tblGrid>
        <w:gridCol w:w="2908"/>
        <w:gridCol w:w="850"/>
        <w:gridCol w:w="1985"/>
        <w:gridCol w:w="992"/>
        <w:gridCol w:w="1896"/>
        <w:gridCol w:w="1097"/>
        <w:gridCol w:w="2604"/>
        <w:gridCol w:w="1097"/>
      </w:tblGrid>
      <w:tr w:rsidR="00BA2534" w:rsidRPr="000B7ADA" w:rsidTr="00663EEE">
        <w:tc>
          <w:tcPr>
            <w:tcW w:w="29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orbiditi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comorbidity burden</w:t>
            </w:r>
          </w:p>
        </w:tc>
        <w:tc>
          <w:tcPr>
            <w:tcW w:w="68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2534" w:rsidRPr="00441E00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iological diagnoses of NCD</w:t>
            </w:r>
          </w:p>
        </w:tc>
        <w:tc>
          <w:tcPr>
            <w:tcW w:w="370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BA2534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 NC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AD (ref)</w:t>
            </w:r>
          </w:p>
        </w:tc>
      </w:tr>
      <w:tr w:rsidR="00BA2534" w:rsidRPr="00441E00" w:rsidTr="00663EE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2534" w:rsidRPr="00441E00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  <w:p w:rsidR="00BA2534" w:rsidRPr="00441E00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5</w:t>
            </w:r>
            <w:r w:rsidRPr="00441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9</w:t>
            </w:r>
            <w:r w:rsidRPr="00441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2534" w:rsidRPr="00441E00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 NC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</w:p>
          <w:p w:rsidR="00BA2534" w:rsidRPr="00441E00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 = </w:t>
            </w:r>
            <w:r w:rsidRPr="00B10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5</w:t>
            </w:r>
            <w:r w:rsidRPr="00441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1</w:t>
            </w:r>
            <w:r w:rsidRPr="00441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370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BA2534" w:rsidRPr="00441E00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2534" w:rsidTr="00663EE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A2534" w:rsidRPr="00441E00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A2534" w:rsidRPr="00441E00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%</w:t>
            </w:r>
            <w:r w:rsidRPr="00441E0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</w:t>
            </w:r>
            <w:r w:rsidRPr="00441E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95%CI 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A2534" w:rsidRPr="00441E00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A2534" w:rsidRPr="00441E00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%</w:t>
            </w:r>
            <w:r w:rsidRPr="00441E0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</w:t>
            </w:r>
            <w:r w:rsidRPr="00441E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95%CI )</w:t>
            </w:r>
          </w:p>
        </w:tc>
        <w:tc>
          <w:tcPr>
            <w:tcW w:w="10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Default="00BA2534" w:rsidP="00663EE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2534" w:rsidRPr="00264488" w:rsidRDefault="00BA2534" w:rsidP="00663EEE">
            <w:pPr>
              <w:tabs>
                <w:tab w:val="left" w:pos="560"/>
                <w:tab w:val="center" w:pos="119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Adjust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264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IC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2534" w:rsidRPr="00264488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4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BA2534" w:rsidTr="00663EEE"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Myocardi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CH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 (14.7-1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9.2 (17.4-21.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.14 (0.96-1.3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Arrhythm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 (13.2-1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9.2 (17.4-21.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.34 (1.12-1.6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Valvular diseas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 (2.8-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3.9 (3.1-5.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Ang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6-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.3 (.9-1.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M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 (2.1-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3.5 (2.7-4.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Ischemic heart diseas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 (3.8-5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5.7 (4.7-6.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Vascula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Hyperten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 (43.9-4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54.3 (51.9-56.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.42 (1.24-1.6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Hypercholesterolem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 (19.6-2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23.8 (21.9-25.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PV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 (14.9-1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21.8 (19.9-23.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.39 (1.17-1.6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Anemia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.9 (04.9-07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7.6 (6.4-8.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Endocr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A4370E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Diabe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 (15.0-1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24.8 (22.8-26.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.57 (1.33-1.8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A2534" w:rsidRPr="00A4370E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Uncomplicated diabete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 (11.2-1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7.3 (15.6-19.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.36 (1.12-1.6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Complicated diabe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 (3.2-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7.4 (6.3-8.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.88 (1.39-2.5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Thyroid disorde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 (11.7-14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1.1 (9.7-12.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Neurologic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CV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 (5.4-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21.3 (19.5-23.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3.84 (3.08-4.8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Hemipleg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 (0.5-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.2 (0.8-1.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Spinal cord disorde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 (4.2-6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8.6 (7.3-10.0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.74 (1.33-2.30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A2534" w:rsidRPr="00441E00" w:rsidTr="00663EEE"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Psychiatr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Dep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 (28.7-3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25.2 (23.2-27.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80 (0.68-0.9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A2534" w:rsidRPr="00441E00" w:rsidTr="00663EEE"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Ren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Chronic renal diseas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 (11.8-14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4.7 (13.1-16.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Pulmona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COPD/Asth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 (19.0-2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22.7 (20.8-24.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Total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 (16.8-2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20.3 (18.5-22.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Non-Metastati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 (16.0-1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9.2 (17.4-21.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Metastatic solid tum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 (0.6-1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.1 (0.7-1.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Liv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Mil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 (1.3-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2.2 (1.6-3.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Moderate to seve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6-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.5 (1.0-2.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Hepatitis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(1.1-2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2.1 (1.5-2.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 xml:space="preserve">Connectiv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Arthri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 (3.6-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5.2 (04.3-06.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Osteoporo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 (8.4-1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8.4 (7.2-9.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bookmarkStart w:id="0" w:name="_GoBack"/>
            <w:bookmarkEnd w:id="0"/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Osteoarthri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 (13.8-1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6.2 (14.5-18.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Hip replac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 (5.7-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7.2 (6.1-8.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Knee replac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 (2.3-3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3.1 (2.4-4.0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phthalmolog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  Vision disorde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 (19.1-22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23.2 (21.3-25.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Infections/Immu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AID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 (0.0-0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Calibri" w:hAnsi="Calibri" w:cs="Calibri"/>
                <w:color w:val="000000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1 (0.0-0.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gestives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Gastric ul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 (4.8-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8.0 (6.8-9.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.40 (1.08-1.8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E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Esophageal disorde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7-1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.1 (0.7-1.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6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Pr="003D160B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534" w:rsidRPr="00441E00" w:rsidTr="00663EEE">
        <w:tc>
          <w:tcPr>
            <w:tcW w:w="13429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534" w:rsidRDefault="00BA2534" w:rsidP="00663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morbidity indices, mean </w:t>
            </w:r>
            <w:r w:rsidRPr="00203A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 xml:space="preserve"> SD</w:t>
            </w: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CCI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534" w:rsidRPr="00441E00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A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1.6 ± 1.6</w:t>
            </w:r>
          </w:p>
        </w:tc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2C5B87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4 </w:t>
            </w:r>
            <w:r w:rsidRPr="00203A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 xml:space="preserve"> 1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1.12-1.2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MWI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534" w:rsidRPr="00441E00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A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6.6 ± 5.2</w:t>
            </w:r>
          </w:p>
        </w:tc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534" w:rsidRPr="002C5B87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2 </w:t>
            </w:r>
            <w:r w:rsidRPr="00203A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 xml:space="preserve"> 5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BA2534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1.04-1.0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BA2534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A2534" w:rsidRPr="00441E00" w:rsidTr="00663EEE"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2534" w:rsidRPr="00441E00" w:rsidRDefault="00BA2534" w:rsidP="00663E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HRQOL-CI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2534" w:rsidRPr="00441E00" w:rsidRDefault="00BA2534" w:rsidP="00663E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A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3.1 ± 2.6</w:t>
            </w:r>
          </w:p>
        </w:tc>
        <w:tc>
          <w:tcPr>
            <w:tcW w:w="28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2534" w:rsidRPr="002C5B87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6 </w:t>
            </w:r>
            <w:r w:rsidRPr="00203A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Default="00BA2534" w:rsidP="00663E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1.05-1.10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534" w:rsidRDefault="00BA2534" w:rsidP="00663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A2534" w:rsidRPr="000B7ADA" w:rsidTr="00663EEE">
        <w:trPr>
          <w:trHeight w:val="713"/>
        </w:trPr>
        <w:tc>
          <w:tcPr>
            <w:tcW w:w="1342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2534" w:rsidRDefault="00BA2534" w:rsidP="00663EE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CD: Neurocognitive disorders; CHF: Congestive heart failure; MI: Myocardial infraction; PVD: Peripheral vascular diseases; COPD: Chronic obstructive pulmonary diseases; CVD: Cerebrovascular diseases; AIDS: Acquired immune deficiency syndrome; MCI: Mild cognitive impairment; CI: Confidence interval; p: p-value, *: Fisher's exact test, † others NCD included mixed dementia, vascular dementia, dementia with Lewy bodies, frontotemporal dementia and Parkinson’s disease; </w:t>
            </w:r>
            <w:r w:rsidRPr="00203A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r-FR"/>
              </w:rPr>
              <w:t>CCI : Charlson comorbidity index; MWI: Multimorbidity-weighted index; HRQOL-CI: Health related quality of life comorbidity index</w:t>
            </w:r>
          </w:p>
        </w:tc>
      </w:tr>
    </w:tbl>
    <w:p w:rsidR="0093591A" w:rsidRDefault="0093591A"/>
    <w:sectPr w:rsidR="009359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8B171C"/>
    <w:multiLevelType w:val="hybridMultilevel"/>
    <w:tmpl w:val="B7B4EA24"/>
    <w:lvl w:ilvl="0" w:tplc="EA7649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24C5F"/>
    <w:multiLevelType w:val="hybridMultilevel"/>
    <w:tmpl w:val="7EB670AE"/>
    <w:lvl w:ilvl="0" w:tplc="3FBEBB1C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CE5FE0"/>
    <w:multiLevelType w:val="multilevel"/>
    <w:tmpl w:val="E4982A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0795102"/>
    <w:multiLevelType w:val="hybridMultilevel"/>
    <w:tmpl w:val="E13AF102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470609A"/>
    <w:multiLevelType w:val="hybridMultilevel"/>
    <w:tmpl w:val="4D1A5A76"/>
    <w:lvl w:ilvl="0" w:tplc="3C3408F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2E37CB"/>
    <w:multiLevelType w:val="hybridMultilevel"/>
    <w:tmpl w:val="965A7874"/>
    <w:lvl w:ilvl="0" w:tplc="4CB40F7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color w:val="0D0D0D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C410F8"/>
    <w:multiLevelType w:val="hybridMultilevel"/>
    <w:tmpl w:val="45F40334"/>
    <w:lvl w:ilvl="0" w:tplc="CED43E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3420F5"/>
    <w:multiLevelType w:val="hybridMultilevel"/>
    <w:tmpl w:val="AF74A778"/>
    <w:lvl w:ilvl="0" w:tplc="6164CB1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E77A77"/>
    <w:multiLevelType w:val="hybridMultilevel"/>
    <w:tmpl w:val="AD1A289E"/>
    <w:lvl w:ilvl="0" w:tplc="C1882180">
      <w:start w:val="8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8"/>
  </w:num>
  <w:num w:numId="4">
    <w:abstractNumId w:val="1"/>
  </w:num>
  <w:num w:numId="5">
    <w:abstractNumId w:val="7"/>
  </w:num>
  <w:num w:numId="6">
    <w:abstractNumId w:val="0"/>
  </w:num>
  <w:num w:numId="7">
    <w:abstractNumId w:val="6"/>
  </w:num>
  <w:num w:numId="8">
    <w:abstractNumId w:val="4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534"/>
    <w:rsid w:val="00051EA5"/>
    <w:rsid w:val="0009050F"/>
    <w:rsid w:val="000B387A"/>
    <w:rsid w:val="00114813"/>
    <w:rsid w:val="001213F5"/>
    <w:rsid w:val="00142D4D"/>
    <w:rsid w:val="001B5EE2"/>
    <w:rsid w:val="001C3C80"/>
    <w:rsid w:val="001D35F3"/>
    <w:rsid w:val="001E4A55"/>
    <w:rsid w:val="00205B5C"/>
    <w:rsid w:val="00244ADF"/>
    <w:rsid w:val="00293381"/>
    <w:rsid w:val="002A6576"/>
    <w:rsid w:val="002E5232"/>
    <w:rsid w:val="002F3AFE"/>
    <w:rsid w:val="003C021C"/>
    <w:rsid w:val="003D2E2B"/>
    <w:rsid w:val="003F0B15"/>
    <w:rsid w:val="004744E3"/>
    <w:rsid w:val="004C74A1"/>
    <w:rsid w:val="004E3F34"/>
    <w:rsid w:val="0055009C"/>
    <w:rsid w:val="00553C35"/>
    <w:rsid w:val="005B26BE"/>
    <w:rsid w:val="005E46A8"/>
    <w:rsid w:val="0061015E"/>
    <w:rsid w:val="006365ED"/>
    <w:rsid w:val="0065796D"/>
    <w:rsid w:val="006612CC"/>
    <w:rsid w:val="00683C4F"/>
    <w:rsid w:val="006D4C63"/>
    <w:rsid w:val="00743883"/>
    <w:rsid w:val="00795379"/>
    <w:rsid w:val="007A51F4"/>
    <w:rsid w:val="007C0CC7"/>
    <w:rsid w:val="0080387E"/>
    <w:rsid w:val="00864726"/>
    <w:rsid w:val="00872063"/>
    <w:rsid w:val="00887E96"/>
    <w:rsid w:val="008D76CE"/>
    <w:rsid w:val="008E34D4"/>
    <w:rsid w:val="0093591A"/>
    <w:rsid w:val="009B5A58"/>
    <w:rsid w:val="009D7378"/>
    <w:rsid w:val="009F09AE"/>
    <w:rsid w:val="009F0AF1"/>
    <w:rsid w:val="00A04A6D"/>
    <w:rsid w:val="00A327B9"/>
    <w:rsid w:val="00A42511"/>
    <w:rsid w:val="00A51786"/>
    <w:rsid w:val="00A754CD"/>
    <w:rsid w:val="00BA2534"/>
    <w:rsid w:val="00C06AC5"/>
    <w:rsid w:val="00C40419"/>
    <w:rsid w:val="00D0762F"/>
    <w:rsid w:val="00D95A43"/>
    <w:rsid w:val="00E21D26"/>
    <w:rsid w:val="00E86F29"/>
    <w:rsid w:val="00EA3EEB"/>
    <w:rsid w:val="00ED2E34"/>
    <w:rsid w:val="00F104B2"/>
    <w:rsid w:val="00F31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18D1DF-7E54-482D-8BBB-79FC50EAD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2534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BA253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A2534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A2534"/>
    <w:rPr>
      <w:color w:val="808080"/>
    </w:rPr>
  </w:style>
  <w:style w:type="character" w:customStyle="1" w:styleId="mord">
    <w:name w:val="mord"/>
    <w:basedOn w:val="DefaultParagraphFont"/>
    <w:rsid w:val="00BA2534"/>
  </w:style>
  <w:style w:type="character" w:customStyle="1" w:styleId="mbin">
    <w:name w:val="mbin"/>
    <w:basedOn w:val="DefaultParagraphFont"/>
    <w:rsid w:val="00BA2534"/>
  </w:style>
  <w:style w:type="character" w:customStyle="1" w:styleId="mopen">
    <w:name w:val="mopen"/>
    <w:basedOn w:val="DefaultParagraphFont"/>
    <w:rsid w:val="00BA2534"/>
  </w:style>
  <w:style w:type="character" w:customStyle="1" w:styleId="vlist-s">
    <w:name w:val="vlist-s"/>
    <w:basedOn w:val="DefaultParagraphFont"/>
    <w:rsid w:val="00BA2534"/>
  </w:style>
  <w:style w:type="character" w:customStyle="1" w:styleId="mclose">
    <w:name w:val="mclose"/>
    <w:basedOn w:val="DefaultParagraphFont"/>
    <w:rsid w:val="00BA2534"/>
  </w:style>
  <w:style w:type="paragraph" w:styleId="ListParagraph">
    <w:name w:val="List Paragraph"/>
    <w:basedOn w:val="Normal"/>
    <w:uiPriority w:val="34"/>
    <w:qFormat/>
    <w:rsid w:val="00BA2534"/>
    <w:pPr>
      <w:ind w:left="720"/>
      <w:contextualSpacing/>
    </w:pPr>
    <w:rPr>
      <w:lang w:val="fr-FR"/>
    </w:rPr>
  </w:style>
  <w:style w:type="paragraph" w:styleId="Bibliography">
    <w:name w:val="Bibliography"/>
    <w:basedOn w:val="Normal"/>
    <w:next w:val="Normal"/>
    <w:uiPriority w:val="37"/>
    <w:unhideWhenUsed/>
    <w:rsid w:val="00BA2534"/>
    <w:pPr>
      <w:tabs>
        <w:tab w:val="left" w:pos="504"/>
      </w:tabs>
      <w:spacing w:after="0" w:line="240" w:lineRule="auto"/>
      <w:ind w:left="504" w:hanging="504"/>
    </w:pPr>
    <w:rPr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BA25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2534"/>
    <w:pPr>
      <w:spacing w:line="240" w:lineRule="auto"/>
    </w:pPr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2534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5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534"/>
    <w:rPr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534"/>
    <w:pPr>
      <w:spacing w:after="0" w:line="240" w:lineRule="auto"/>
    </w:pPr>
    <w:rPr>
      <w:rFonts w:ascii="Segoe UI" w:hAnsi="Segoe UI" w:cs="Segoe UI"/>
      <w:sz w:val="18"/>
      <w:szCs w:val="18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534"/>
    <w:rPr>
      <w:rFonts w:ascii="Segoe UI" w:hAnsi="Segoe UI" w:cs="Segoe UI"/>
      <w:sz w:val="18"/>
      <w:szCs w:val="18"/>
      <w:lang w:val="fr-FR"/>
    </w:rPr>
  </w:style>
  <w:style w:type="table" w:styleId="ListTable3">
    <w:name w:val="List Table 3"/>
    <w:basedOn w:val="TableNormal"/>
    <w:uiPriority w:val="48"/>
    <w:rsid w:val="00BA2534"/>
    <w:pPr>
      <w:spacing w:after="0" w:line="240" w:lineRule="auto"/>
    </w:pPr>
    <w:rPr>
      <w:lang w:val="fr-FR"/>
    </w:rPr>
    <w:tblPr>
      <w:tblStyleRowBandSize w:val="1"/>
      <w:tblStyleColBandSize w:val="1"/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BA2534"/>
    <w:pPr>
      <w:spacing w:after="0" w:line="240" w:lineRule="auto"/>
    </w:pPr>
    <w:rPr>
      <w:lang w:val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2534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25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1">
    <w:name w:val="HTML Preformatted Char1"/>
    <w:basedOn w:val="DefaultParagraphFont"/>
    <w:uiPriority w:val="99"/>
    <w:semiHidden/>
    <w:rsid w:val="00BA2534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A25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line-clamp-1">
    <w:name w:val="line-clamp-1"/>
    <w:basedOn w:val="DefaultParagraphFont"/>
    <w:rsid w:val="00BA2534"/>
  </w:style>
  <w:style w:type="paragraph" w:styleId="Header">
    <w:name w:val="header"/>
    <w:basedOn w:val="Normal"/>
    <w:link w:val="HeaderChar"/>
    <w:uiPriority w:val="99"/>
    <w:unhideWhenUsed/>
    <w:rsid w:val="00BA2534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BA2534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BA2534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BA2534"/>
    <w:rPr>
      <w:lang w:val="fr-FR"/>
    </w:rPr>
  </w:style>
  <w:style w:type="paragraph" w:styleId="Caption">
    <w:name w:val="caption"/>
    <w:basedOn w:val="Normal"/>
    <w:next w:val="Normal"/>
    <w:uiPriority w:val="35"/>
    <w:unhideWhenUsed/>
    <w:qFormat/>
    <w:rsid w:val="00BA2534"/>
    <w:pPr>
      <w:spacing w:after="200" w:line="240" w:lineRule="auto"/>
    </w:pPr>
    <w:rPr>
      <w:i/>
      <w:iCs/>
      <w:color w:val="44546A" w:themeColor="text2"/>
      <w:sz w:val="18"/>
      <w:szCs w:val="18"/>
      <w:lang w:val="fr-FR"/>
    </w:rPr>
  </w:style>
  <w:style w:type="paragraph" w:styleId="Revision">
    <w:name w:val="Revision"/>
    <w:hidden/>
    <w:uiPriority w:val="99"/>
    <w:semiHidden/>
    <w:rsid w:val="00BA2534"/>
    <w:pPr>
      <w:spacing w:after="0" w:line="240" w:lineRule="auto"/>
    </w:pPr>
    <w:rPr>
      <w:lang w:val="fr-FR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BA25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95</Words>
  <Characters>6818</Characters>
  <Application>Microsoft Office Word</Application>
  <DocSecurity>0</DocSecurity>
  <Lines>56</Lines>
  <Paragraphs>15</Paragraphs>
  <ScaleCrop>false</ScaleCrop>
  <Company>HP Inc.</Company>
  <LinksUpToDate>false</LinksUpToDate>
  <CharactersWithSpaces>7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Felix Sindhuja Jawahar</dc:creator>
  <cp:keywords/>
  <dc:description/>
  <cp:lastModifiedBy>Francis Felix Sindhuja Jawahar</cp:lastModifiedBy>
  <cp:revision>1</cp:revision>
  <dcterms:created xsi:type="dcterms:W3CDTF">2025-08-14T02:43:00Z</dcterms:created>
  <dcterms:modified xsi:type="dcterms:W3CDTF">2025-08-14T02:44:00Z</dcterms:modified>
</cp:coreProperties>
</file>